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910FC" w14:textId="62385E73" w:rsidR="00956136" w:rsidRPr="00E4781A" w:rsidRDefault="00E35C35" w:rsidP="00E35C35">
      <w:pPr>
        <w:rPr>
          <w:rFonts w:ascii="Times New Roman" w:hAnsi="Times New Roman" w:cs="Times New Roman"/>
          <w:b/>
          <w:sz w:val="24"/>
          <w:szCs w:val="24"/>
        </w:rPr>
      </w:pPr>
      <w:r w:rsidRPr="00E478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0E56" w:rsidRPr="00E4781A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E478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6136" w:rsidRPr="00E4781A">
        <w:rPr>
          <w:rFonts w:ascii="Times New Roman" w:hAnsi="Times New Roman" w:cs="Times New Roman"/>
          <w:b/>
          <w:sz w:val="24"/>
          <w:szCs w:val="24"/>
        </w:rPr>
        <w:t xml:space="preserve">Differential </w:t>
      </w:r>
      <w:proofErr w:type="spellStart"/>
      <w:r w:rsidR="00956136" w:rsidRPr="00E4781A">
        <w:rPr>
          <w:rFonts w:ascii="Times New Roman" w:hAnsi="Times New Roman" w:cs="Times New Roman"/>
          <w:b/>
          <w:sz w:val="24"/>
          <w:szCs w:val="24"/>
        </w:rPr>
        <w:t>CAZymes</w:t>
      </w:r>
      <w:proofErr w:type="spellEnd"/>
      <w:r w:rsidR="00EB471B">
        <w:rPr>
          <w:rFonts w:ascii="Times New Roman" w:hAnsi="Times New Roman" w:cs="Times New Roman"/>
          <w:b/>
          <w:sz w:val="24"/>
          <w:szCs w:val="24"/>
        </w:rPr>
        <w:t xml:space="preserve"> in HP and LP group</w:t>
      </w:r>
      <w:r w:rsidRPr="00E4781A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4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869"/>
        <w:gridCol w:w="1080"/>
        <w:gridCol w:w="990"/>
      </w:tblGrid>
      <w:tr w:rsidR="00956136" w:rsidRPr="00E4781A" w14:paraId="477E8215" w14:textId="776CF8FA" w:rsidTr="002E51D0">
        <w:trPr>
          <w:trHeight w:val="290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70A3" w14:textId="1017B3FC" w:rsidR="00956136" w:rsidRPr="00E4781A" w:rsidRDefault="004C746C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ym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EC69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enrich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2064" w14:textId="73B5D786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E478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555A" w14:textId="26C31AF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A</w:t>
            </w:r>
          </w:p>
        </w:tc>
      </w:tr>
      <w:tr w:rsidR="00956136" w:rsidRPr="00E4781A" w14:paraId="1FF47D17" w14:textId="3968EE4A" w:rsidTr="002E51D0">
        <w:trPr>
          <w:trHeight w:val="290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2CBB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H149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D840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H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D879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488195C" w14:textId="25EE2BD5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956136" w:rsidRPr="00E4781A" w14:paraId="0B9E9D6A" w14:textId="1D5CFB57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6F9AC0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T21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1905E7D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H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64980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vAlign w:val="bottom"/>
          </w:tcPr>
          <w:p w14:paraId="12EE7193" w14:textId="3D144366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</w:tr>
      <w:tr w:rsidR="00956136" w:rsidRPr="00E4781A" w14:paraId="5D71564B" w14:textId="3DF2D15C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F09A87F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PL22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0920ACC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H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220046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vAlign w:val="bottom"/>
          </w:tcPr>
          <w:p w14:paraId="54C3CC22" w14:textId="4D6A82A9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bookmarkStart w:id="0" w:name="_GoBack"/>
        <w:bookmarkEnd w:id="0"/>
      </w:tr>
      <w:tr w:rsidR="00956136" w:rsidRPr="00E4781A" w14:paraId="4415061A" w14:textId="4113F30D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008656B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PL5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D27A279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H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E613C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90" w:type="dxa"/>
            <w:vAlign w:val="bottom"/>
          </w:tcPr>
          <w:p w14:paraId="6A82F7F8" w14:textId="0A2368BC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956136" w:rsidRPr="00E4781A" w14:paraId="5A9979F2" w14:textId="4353DC0B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597DBF9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CBM56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DDED910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7670E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90" w:type="dxa"/>
            <w:vAlign w:val="bottom"/>
          </w:tcPr>
          <w:p w14:paraId="0757F652" w14:textId="0B75B7E3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</w:tr>
      <w:tr w:rsidR="00956136" w:rsidRPr="00E4781A" w14:paraId="27CDCB6E" w14:textId="001327FB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CE82E67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CBM62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248F811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EFC31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vAlign w:val="bottom"/>
          </w:tcPr>
          <w:p w14:paraId="692D3CF0" w14:textId="3E1C2CCC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</w:tr>
      <w:tr w:rsidR="00956136" w:rsidRPr="00E4781A" w14:paraId="61110C9E" w14:textId="3DE0250F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D01F675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H22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F58A285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B3E97D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90" w:type="dxa"/>
            <w:vAlign w:val="bottom"/>
          </w:tcPr>
          <w:p w14:paraId="7E76A3F6" w14:textId="59EF63D3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</w:tr>
      <w:tr w:rsidR="00956136" w:rsidRPr="00E4781A" w14:paraId="7D50B83B" w14:textId="58085105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1DE9AE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H46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49AA1B6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4453A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90" w:type="dxa"/>
            <w:vAlign w:val="bottom"/>
          </w:tcPr>
          <w:p w14:paraId="6248AE40" w14:textId="4FD58E10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</w:tr>
      <w:tr w:rsidR="00956136" w:rsidRPr="00E4781A" w14:paraId="25C559FF" w14:textId="273214E9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CB89A82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T25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10C366E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8F127E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90" w:type="dxa"/>
            <w:vAlign w:val="bottom"/>
          </w:tcPr>
          <w:p w14:paraId="6CF9C9B9" w14:textId="4EB7D1AE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</w:tr>
      <w:tr w:rsidR="00956136" w:rsidRPr="00E4781A" w14:paraId="4E79C9FB" w14:textId="392F4231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F1A4688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T32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E10A067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9233E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90" w:type="dxa"/>
            <w:vAlign w:val="bottom"/>
          </w:tcPr>
          <w:p w14:paraId="727D4F83" w14:textId="7CF3E031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956136" w:rsidRPr="00E4781A" w14:paraId="1ACDB3D0" w14:textId="771A9551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466E76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T45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6087B42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FA305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vAlign w:val="bottom"/>
          </w:tcPr>
          <w:p w14:paraId="22381465" w14:textId="32ECABCA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</w:tr>
      <w:tr w:rsidR="00956136" w:rsidRPr="00E4781A" w14:paraId="6B89C16D" w14:textId="7E4FDB1C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077E07E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GT6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1EC28DF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B5ADF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  <w:vAlign w:val="bottom"/>
          </w:tcPr>
          <w:p w14:paraId="4A042FA9" w14:textId="3C87451E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</w:tr>
      <w:tr w:rsidR="00956136" w:rsidRPr="00E4781A" w14:paraId="2F432A86" w14:textId="03C3B614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ECE5715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PL11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CEF7AFF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1B329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vAlign w:val="bottom"/>
          </w:tcPr>
          <w:p w14:paraId="660E8171" w14:textId="2C73567B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</w:tr>
      <w:tr w:rsidR="00956136" w:rsidRPr="00E4781A" w14:paraId="61CA55DA" w14:textId="7EDE0B60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C32F9F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PL12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106B18A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053C4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vAlign w:val="bottom"/>
          </w:tcPr>
          <w:p w14:paraId="7B9AD096" w14:textId="5FC98A91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</w:tr>
      <w:tr w:rsidR="00956136" w:rsidRPr="00E4781A" w14:paraId="206567EA" w14:textId="43475528" w:rsidTr="002E51D0">
        <w:trPr>
          <w:trHeight w:val="29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A4C6942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PL27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06ED361" w14:textId="77777777" w:rsidR="00956136" w:rsidRPr="00E4781A" w:rsidRDefault="00956136" w:rsidP="0095613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81A"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EBA7E" w14:textId="77777777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vAlign w:val="bottom"/>
          </w:tcPr>
          <w:p w14:paraId="3FC6288E" w14:textId="51D5CD5E" w:rsidR="00956136" w:rsidRPr="00E4781A" w:rsidRDefault="00956136" w:rsidP="0095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781A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</w:tr>
    </w:tbl>
    <w:p w14:paraId="094CEA99" w14:textId="77777777" w:rsidR="00956136" w:rsidRPr="00E4781A" w:rsidRDefault="00956136" w:rsidP="00E35C35">
      <w:pPr>
        <w:rPr>
          <w:rFonts w:ascii="Times New Roman" w:hAnsi="Times New Roman" w:cs="Times New Roman"/>
          <w:b/>
        </w:rPr>
      </w:pPr>
    </w:p>
    <w:p w14:paraId="6B3E6F44" w14:textId="77777777" w:rsidR="008C0832" w:rsidRPr="00E4781A" w:rsidRDefault="008C0832">
      <w:pPr>
        <w:rPr>
          <w:rFonts w:ascii="Times New Roman" w:hAnsi="Times New Roman" w:cs="Times New Roman"/>
        </w:rPr>
      </w:pPr>
    </w:p>
    <w:sectPr w:rsidR="008C0832" w:rsidRPr="00E47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I3tDQ3MDCxNDRS0lEKTi0uzszPAymwqAUAUo86uSwAAAA="/>
  </w:docVars>
  <w:rsids>
    <w:rsidRoot w:val="00204CC6"/>
    <w:rsid w:val="00204CC6"/>
    <w:rsid w:val="002E51D0"/>
    <w:rsid w:val="00330E56"/>
    <w:rsid w:val="004C278A"/>
    <w:rsid w:val="004C746C"/>
    <w:rsid w:val="007E562D"/>
    <w:rsid w:val="008C0832"/>
    <w:rsid w:val="00956136"/>
    <w:rsid w:val="00A96892"/>
    <w:rsid w:val="00E35C35"/>
    <w:rsid w:val="00E4781A"/>
    <w:rsid w:val="00EB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19C2"/>
  <w15:chartTrackingRefBased/>
  <w15:docId w15:val="{9C5B56AB-5956-45FF-AFCC-64F54DC5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0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11</cp:revision>
  <dcterms:created xsi:type="dcterms:W3CDTF">2021-10-14T13:45:00Z</dcterms:created>
  <dcterms:modified xsi:type="dcterms:W3CDTF">2022-03-23T13:55:00Z</dcterms:modified>
</cp:coreProperties>
</file>